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3C5E" w:rsidRDefault="004E3C5E" w:rsidP="00FA176F">
      <w:pPr>
        <w:bidi w:val="0"/>
      </w:pPr>
    </w:p>
    <w:p w:rsidR="00A745AF" w:rsidRDefault="00A745AF" w:rsidP="00A745AF">
      <w:pPr>
        <w:bidi w:val="0"/>
      </w:pPr>
    </w:p>
    <w:tbl>
      <w:tblPr>
        <w:tblStyle w:val="PlainTable21"/>
        <w:tblpPr w:leftFromText="180" w:rightFromText="180" w:vertAnchor="text" w:horzAnchor="margin" w:tblpY="69"/>
        <w:tblW w:w="7806" w:type="dxa"/>
        <w:tblLayout w:type="fixed"/>
        <w:tblLook w:val="04A0" w:firstRow="1" w:lastRow="0" w:firstColumn="1" w:lastColumn="0" w:noHBand="0" w:noVBand="1"/>
      </w:tblPr>
      <w:tblGrid>
        <w:gridCol w:w="4962"/>
        <w:gridCol w:w="1559"/>
        <w:gridCol w:w="1285"/>
      </w:tblGrid>
      <w:tr w:rsidR="00A745AF" w:rsidRPr="0094006C" w:rsidTr="00A745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A745AF" w:rsidRPr="0094006C" w:rsidRDefault="00A745AF" w:rsidP="00A745AF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94006C">
              <w:rPr>
                <w:rFonts w:asciiTheme="majorBidi" w:hAnsiTheme="majorBidi" w:cstheme="majorBidi"/>
              </w:rPr>
              <w:t>Effects</w:t>
            </w:r>
          </w:p>
        </w:tc>
        <w:tc>
          <w:tcPr>
            <w:tcW w:w="1559" w:type="dxa"/>
          </w:tcPr>
          <w:p w:rsidR="00A745AF" w:rsidRPr="0094006C" w:rsidRDefault="00A745AF" w:rsidP="00A745AF">
            <w:pPr>
              <w:bidi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4006C">
              <w:rPr>
                <w:rFonts w:asciiTheme="majorBidi" w:hAnsiTheme="majorBidi" w:cstheme="majorBidi"/>
              </w:rPr>
              <w:t>P (incl, data)</w:t>
            </w:r>
          </w:p>
        </w:tc>
        <w:tc>
          <w:tcPr>
            <w:tcW w:w="1285" w:type="dxa"/>
          </w:tcPr>
          <w:p w:rsidR="00A745AF" w:rsidRPr="0094006C" w:rsidRDefault="00A745AF" w:rsidP="00A745AF">
            <w:pPr>
              <w:bidi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vertAlign w:val="subscript"/>
              </w:rPr>
            </w:pPr>
            <w:r w:rsidRPr="0094006C">
              <w:rPr>
                <w:rFonts w:asciiTheme="majorBidi" w:hAnsiTheme="majorBidi" w:cstheme="majorBidi"/>
              </w:rPr>
              <w:t>BF</w:t>
            </w:r>
            <w:r w:rsidRPr="0094006C">
              <w:rPr>
                <w:rFonts w:asciiTheme="majorBidi" w:hAnsiTheme="majorBidi" w:cstheme="majorBidi"/>
                <w:vertAlign w:val="subscript"/>
              </w:rPr>
              <w:t>incl</w:t>
            </w:r>
          </w:p>
        </w:tc>
      </w:tr>
      <w:tr w:rsidR="00A745AF" w:rsidRPr="0094006C" w:rsidTr="00A745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A745AF" w:rsidRPr="0094006C" w:rsidRDefault="00A745AF" w:rsidP="00A745AF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400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OI</w:t>
            </w:r>
          </w:p>
        </w:tc>
        <w:tc>
          <w:tcPr>
            <w:tcW w:w="1559" w:type="dxa"/>
          </w:tcPr>
          <w:p w:rsidR="00A745AF" w:rsidRPr="0094006C" w:rsidRDefault="00A745AF" w:rsidP="00A745A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2.282e-6</w:t>
            </w:r>
          </w:p>
        </w:tc>
        <w:tc>
          <w:tcPr>
            <w:tcW w:w="1285" w:type="dxa"/>
          </w:tcPr>
          <w:p w:rsidR="00A745AF" w:rsidRPr="0094006C" w:rsidRDefault="00A745AF" w:rsidP="00A745A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1.338e+30</w:t>
            </w:r>
          </w:p>
        </w:tc>
      </w:tr>
      <w:tr w:rsidR="00A745AF" w:rsidRPr="0094006C" w:rsidTr="00A745AF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A745AF" w:rsidRPr="0094006C" w:rsidRDefault="00A745AF" w:rsidP="00A745AF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400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BO-OT</w:t>
            </w:r>
          </w:p>
        </w:tc>
        <w:tc>
          <w:tcPr>
            <w:tcW w:w="1559" w:type="dxa"/>
          </w:tcPr>
          <w:p w:rsidR="00A745AF" w:rsidRPr="0094006C" w:rsidRDefault="00A745AF" w:rsidP="00A745A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7.410-7</w:t>
            </w:r>
          </w:p>
        </w:tc>
        <w:tc>
          <w:tcPr>
            <w:tcW w:w="1285" w:type="dxa"/>
          </w:tcPr>
          <w:p w:rsidR="00A745AF" w:rsidRPr="0094006C" w:rsidRDefault="00A745AF" w:rsidP="00A745A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0.052</w:t>
            </w:r>
          </w:p>
        </w:tc>
      </w:tr>
      <w:tr w:rsidR="00A745AF" w:rsidRPr="0094006C" w:rsidTr="00A745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A745AF" w:rsidRPr="0094006C" w:rsidRDefault="00A745AF" w:rsidP="00A745AF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400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elf-Other</w:t>
            </w:r>
          </w:p>
        </w:tc>
        <w:tc>
          <w:tcPr>
            <w:tcW w:w="1559" w:type="dxa"/>
          </w:tcPr>
          <w:p w:rsidR="00A745AF" w:rsidRPr="0094006C" w:rsidRDefault="00A745AF" w:rsidP="00A745A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2.613e-7</w:t>
            </w:r>
          </w:p>
        </w:tc>
        <w:tc>
          <w:tcPr>
            <w:tcW w:w="1285" w:type="dxa"/>
          </w:tcPr>
          <w:p w:rsidR="00A745AF" w:rsidRPr="0094006C" w:rsidRDefault="00A745AF" w:rsidP="00A745A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0.131</w:t>
            </w:r>
          </w:p>
        </w:tc>
      </w:tr>
      <w:tr w:rsidR="00A745AF" w:rsidRPr="0094006C" w:rsidTr="00A745AF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A745AF" w:rsidRPr="0094006C" w:rsidRDefault="00A745AF" w:rsidP="00A745AF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400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Maternal Condition</w:t>
            </w:r>
          </w:p>
        </w:tc>
        <w:tc>
          <w:tcPr>
            <w:tcW w:w="1559" w:type="dxa"/>
          </w:tcPr>
          <w:p w:rsidR="00A745AF" w:rsidRPr="0094006C" w:rsidRDefault="00A745AF" w:rsidP="00A745A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1.277-5</w:t>
            </w:r>
          </w:p>
        </w:tc>
        <w:tc>
          <w:tcPr>
            <w:tcW w:w="1285" w:type="dxa"/>
          </w:tcPr>
          <w:p w:rsidR="00A745AF" w:rsidRPr="0094006C" w:rsidRDefault="00A745AF" w:rsidP="00A745A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7.052</w:t>
            </w:r>
          </w:p>
        </w:tc>
      </w:tr>
      <w:tr w:rsidR="00A745AF" w:rsidRPr="0094006C" w:rsidTr="00A745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A745AF" w:rsidRPr="0094006C" w:rsidRDefault="00A745AF" w:rsidP="00A745AF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400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OI× PBO-OT</w:t>
            </w:r>
          </w:p>
        </w:tc>
        <w:tc>
          <w:tcPr>
            <w:tcW w:w="1559" w:type="dxa"/>
          </w:tcPr>
          <w:p w:rsidR="00A745AF" w:rsidRPr="0094006C" w:rsidRDefault="00A745AF" w:rsidP="00A745A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285" w:type="dxa"/>
          </w:tcPr>
          <w:p w:rsidR="00A745AF" w:rsidRPr="0094006C" w:rsidRDefault="00A745AF" w:rsidP="00A745A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0.0004</w:t>
            </w:r>
          </w:p>
        </w:tc>
      </w:tr>
      <w:tr w:rsidR="00A745AF" w:rsidRPr="0094006C" w:rsidTr="00A745AF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A745AF" w:rsidRPr="0094006C" w:rsidRDefault="00A745AF" w:rsidP="00A745AF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400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OI× Self-Other</w:t>
            </w:r>
          </w:p>
        </w:tc>
        <w:tc>
          <w:tcPr>
            <w:tcW w:w="1559" w:type="dxa"/>
          </w:tcPr>
          <w:p w:rsidR="00A745AF" w:rsidRPr="0094006C" w:rsidRDefault="00A745AF" w:rsidP="00A745A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85" w:type="dxa"/>
          </w:tcPr>
          <w:p w:rsidR="00A745AF" w:rsidRPr="0094006C" w:rsidRDefault="00A745AF" w:rsidP="00A745A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3.312e+6</w:t>
            </w:r>
          </w:p>
        </w:tc>
      </w:tr>
      <w:tr w:rsidR="00A745AF" w:rsidRPr="0094006C" w:rsidTr="00A745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A745AF" w:rsidRPr="0094006C" w:rsidRDefault="00A745AF" w:rsidP="00A745AF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400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OI× Maternal Condition</w:t>
            </w:r>
          </w:p>
        </w:tc>
        <w:tc>
          <w:tcPr>
            <w:tcW w:w="1559" w:type="dxa"/>
          </w:tcPr>
          <w:p w:rsidR="00A745AF" w:rsidRPr="0094006C" w:rsidRDefault="00A745AF" w:rsidP="00A745A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285" w:type="dxa"/>
          </w:tcPr>
          <w:p w:rsidR="00A745AF" w:rsidRPr="0094006C" w:rsidRDefault="00A745AF" w:rsidP="00A745A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0.004</w:t>
            </w:r>
          </w:p>
        </w:tc>
      </w:tr>
      <w:tr w:rsidR="00A745AF" w:rsidRPr="0094006C" w:rsidTr="00A745AF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A745AF" w:rsidRPr="0094006C" w:rsidRDefault="00A745AF" w:rsidP="00A745AF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400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BO-OT× Self-Other</w:t>
            </w:r>
          </w:p>
        </w:tc>
        <w:tc>
          <w:tcPr>
            <w:tcW w:w="1559" w:type="dxa"/>
          </w:tcPr>
          <w:p w:rsidR="00A745AF" w:rsidRPr="0094006C" w:rsidRDefault="00A745AF" w:rsidP="00A745A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1285" w:type="dxa"/>
          </w:tcPr>
          <w:p w:rsidR="00A745AF" w:rsidRPr="0094006C" w:rsidRDefault="00A745AF" w:rsidP="00A745A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0.139</w:t>
            </w:r>
          </w:p>
        </w:tc>
      </w:tr>
      <w:tr w:rsidR="00A745AF" w:rsidRPr="0094006C" w:rsidTr="00A745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A745AF" w:rsidRPr="0094006C" w:rsidRDefault="00A745AF" w:rsidP="00A745AF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400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PBO-OT× Maternal Condition  </w:t>
            </w:r>
          </w:p>
        </w:tc>
        <w:tc>
          <w:tcPr>
            <w:tcW w:w="1559" w:type="dxa"/>
          </w:tcPr>
          <w:p w:rsidR="00A745AF" w:rsidRPr="0094006C" w:rsidRDefault="00A745AF" w:rsidP="00A745A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85" w:type="dxa"/>
          </w:tcPr>
          <w:p w:rsidR="00A745AF" w:rsidRPr="0094006C" w:rsidRDefault="00A745AF" w:rsidP="00A745A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1.346e+6</w:t>
            </w:r>
          </w:p>
        </w:tc>
      </w:tr>
      <w:tr w:rsidR="00A745AF" w:rsidRPr="0094006C" w:rsidTr="00A745AF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A745AF" w:rsidRPr="0094006C" w:rsidRDefault="00A745AF" w:rsidP="00A745AF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400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Self-Other× Maternal Condition  </w:t>
            </w:r>
          </w:p>
        </w:tc>
        <w:tc>
          <w:tcPr>
            <w:tcW w:w="1559" w:type="dxa"/>
          </w:tcPr>
          <w:p w:rsidR="00A745AF" w:rsidRPr="0094006C" w:rsidRDefault="00A745AF" w:rsidP="00A745A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285" w:type="dxa"/>
          </w:tcPr>
          <w:p w:rsidR="00A745AF" w:rsidRPr="0094006C" w:rsidRDefault="00A745AF" w:rsidP="00A745A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0.033</w:t>
            </w:r>
          </w:p>
        </w:tc>
      </w:tr>
      <w:tr w:rsidR="00A745AF" w:rsidRPr="0094006C" w:rsidTr="00A745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A745AF" w:rsidRPr="0094006C" w:rsidRDefault="00A745AF" w:rsidP="00A745AF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400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OI× PBO-OT× Self-Other</w:t>
            </w:r>
          </w:p>
        </w:tc>
        <w:tc>
          <w:tcPr>
            <w:tcW w:w="1559" w:type="dxa"/>
          </w:tcPr>
          <w:p w:rsidR="00A745AF" w:rsidRPr="0094006C" w:rsidRDefault="00A745AF" w:rsidP="00A745A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8.062e-8</w:t>
            </w:r>
          </w:p>
        </w:tc>
        <w:tc>
          <w:tcPr>
            <w:tcW w:w="1285" w:type="dxa"/>
          </w:tcPr>
          <w:p w:rsidR="00A745AF" w:rsidRPr="0094006C" w:rsidRDefault="00A745AF" w:rsidP="00A745A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0.002</w:t>
            </w:r>
          </w:p>
        </w:tc>
      </w:tr>
      <w:tr w:rsidR="00A745AF" w:rsidRPr="0094006C" w:rsidTr="00A745AF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A745AF" w:rsidRPr="0094006C" w:rsidRDefault="00A745AF" w:rsidP="00A745AF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400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ROI× PBO-OT×  Maternal Condition  </w:t>
            </w:r>
          </w:p>
        </w:tc>
        <w:tc>
          <w:tcPr>
            <w:tcW w:w="1559" w:type="dxa"/>
          </w:tcPr>
          <w:p w:rsidR="00A745AF" w:rsidRPr="0094006C" w:rsidRDefault="00A745AF" w:rsidP="00A745A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1.634-9</w:t>
            </w:r>
          </w:p>
        </w:tc>
        <w:tc>
          <w:tcPr>
            <w:tcW w:w="1285" w:type="dxa"/>
          </w:tcPr>
          <w:p w:rsidR="00A745AF" w:rsidRPr="0094006C" w:rsidRDefault="00A745AF" w:rsidP="00A745A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0.0009</w:t>
            </w:r>
          </w:p>
        </w:tc>
      </w:tr>
      <w:tr w:rsidR="00A745AF" w:rsidRPr="0094006C" w:rsidTr="00A745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A745AF" w:rsidRPr="0094006C" w:rsidRDefault="00A745AF" w:rsidP="00A745AF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400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OI×  Self-Other</w:t>
            </w:r>
            <w:r w:rsidRPr="0094006C" w:rsidDel="00562338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r w:rsidRPr="009400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× Maternal Condition  </w:t>
            </w:r>
          </w:p>
        </w:tc>
        <w:tc>
          <w:tcPr>
            <w:tcW w:w="1559" w:type="dxa"/>
          </w:tcPr>
          <w:p w:rsidR="00A745AF" w:rsidRPr="0094006C" w:rsidRDefault="00A745AF" w:rsidP="00A745A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1.268e-7</w:t>
            </w:r>
          </w:p>
        </w:tc>
        <w:tc>
          <w:tcPr>
            <w:tcW w:w="1285" w:type="dxa"/>
          </w:tcPr>
          <w:p w:rsidR="00A745AF" w:rsidRPr="0094006C" w:rsidRDefault="00A745AF" w:rsidP="00A745A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0.001</w:t>
            </w:r>
          </w:p>
        </w:tc>
      </w:tr>
      <w:tr w:rsidR="00A745AF" w:rsidRPr="0094006C" w:rsidTr="00A745AF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A745AF" w:rsidRPr="0094006C" w:rsidRDefault="00A745AF" w:rsidP="00A745AF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400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PBO-OT× Self-Other× Maternal Condition  </w:t>
            </w:r>
          </w:p>
        </w:tc>
        <w:tc>
          <w:tcPr>
            <w:tcW w:w="1559" w:type="dxa"/>
          </w:tcPr>
          <w:p w:rsidR="00A745AF" w:rsidRPr="0094006C" w:rsidRDefault="00A745AF" w:rsidP="00A745A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285" w:type="dxa"/>
          </w:tcPr>
          <w:p w:rsidR="00A745AF" w:rsidRPr="0094006C" w:rsidRDefault="00A745AF" w:rsidP="00A745AF">
            <w:pPr>
              <w:bidi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0.049</w:t>
            </w:r>
          </w:p>
        </w:tc>
      </w:tr>
      <w:tr w:rsidR="00A745AF" w:rsidRPr="0094006C" w:rsidTr="00A745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A745AF" w:rsidRPr="0094006C" w:rsidRDefault="00A745AF" w:rsidP="00A745AF">
            <w:pPr>
              <w:bidi w:val="0"/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94006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ROI× PBO-OT× Self-Other× Maternal Condition  </w:t>
            </w:r>
          </w:p>
        </w:tc>
        <w:tc>
          <w:tcPr>
            <w:tcW w:w="1559" w:type="dxa"/>
          </w:tcPr>
          <w:p w:rsidR="00A745AF" w:rsidRPr="0094006C" w:rsidRDefault="00A745AF" w:rsidP="00A745A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1.420e-21</w:t>
            </w:r>
          </w:p>
        </w:tc>
        <w:tc>
          <w:tcPr>
            <w:tcW w:w="1285" w:type="dxa"/>
          </w:tcPr>
          <w:p w:rsidR="00A745AF" w:rsidRPr="0094006C" w:rsidRDefault="00A745AF" w:rsidP="00A745AF">
            <w:pPr>
              <w:bidi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006C">
              <w:rPr>
                <w:rFonts w:ascii="Times New Roman" w:hAnsi="Times New Roman" w:cs="Times New Roman"/>
              </w:rPr>
              <w:t>0.003</w:t>
            </w:r>
          </w:p>
        </w:tc>
      </w:tr>
    </w:tbl>
    <w:p w:rsidR="00A745AF" w:rsidRDefault="00A745AF" w:rsidP="00A745AF">
      <w:pPr>
        <w:bidi w:val="0"/>
      </w:pPr>
      <w:bookmarkStart w:id="0" w:name="_GoBack"/>
      <w:bookmarkEnd w:id="0"/>
    </w:p>
    <w:p w:rsidR="00A745AF" w:rsidRDefault="00A745AF" w:rsidP="00A745AF">
      <w:pPr>
        <w:bidi w:val="0"/>
      </w:pPr>
    </w:p>
    <w:p w:rsidR="00A745AF" w:rsidRDefault="00A745AF" w:rsidP="00A745AF">
      <w:pPr>
        <w:bidi w:val="0"/>
      </w:pPr>
    </w:p>
    <w:sectPr w:rsidR="00A745AF" w:rsidSect="0080397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329"/>
    <w:rsid w:val="004E3C5E"/>
    <w:rsid w:val="00542640"/>
    <w:rsid w:val="007D08C6"/>
    <w:rsid w:val="00803975"/>
    <w:rsid w:val="00A745AF"/>
    <w:rsid w:val="00AB2329"/>
    <w:rsid w:val="00FA1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CA4AAF-4B60-44E0-B65F-24D508C91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176F"/>
    <w:pPr>
      <w:bidi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FA176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4</Words>
  <Characters>521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tal Shimonraz</dc:creator>
  <cp:keywords/>
  <dc:description/>
  <cp:lastModifiedBy>Ortal Shimonraz</cp:lastModifiedBy>
  <cp:revision>5</cp:revision>
  <dcterms:created xsi:type="dcterms:W3CDTF">2020-12-17T21:12:00Z</dcterms:created>
  <dcterms:modified xsi:type="dcterms:W3CDTF">2020-12-22T22:53:00Z</dcterms:modified>
</cp:coreProperties>
</file>